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9E9AFC" w14:textId="77777777" w:rsidR="005F7AFE" w:rsidRDefault="003F712B">
      <w:pPr>
        <w:pStyle w:val="Standard"/>
        <w:spacing w:line="480" w:lineRule="auto"/>
        <w:jc w:val="both"/>
      </w:pPr>
      <w:r>
        <w:rPr>
          <w:b/>
          <w:bCs/>
          <w:color w:val="000000"/>
          <w:sz w:val="21"/>
          <w:szCs w:val="21"/>
          <w:lang w:eastAsia="fr-FR"/>
        </w:rPr>
        <w:t>Table S1</w:t>
      </w:r>
      <w:r>
        <w:rPr>
          <w:color w:val="000000"/>
          <w:sz w:val="21"/>
          <w:szCs w:val="21"/>
          <w:lang w:eastAsia="fr-FR"/>
        </w:rPr>
        <w:t>. E</w:t>
      </w:r>
      <w:r>
        <w:rPr>
          <w:iCs/>
          <w:sz w:val="21"/>
          <w:szCs w:val="21"/>
          <w:lang w:eastAsia="fr-FR"/>
        </w:rPr>
        <w:t>xhaustive list of the different food items of the diet questionnaire in French and translated.</w:t>
      </w:r>
    </w:p>
    <w:tbl>
      <w:tblPr>
        <w:tblW w:w="10661" w:type="dxa"/>
        <w:tblInd w:w="55" w:type="dxa"/>
        <w:tblBorders>
          <w:top w:val="single" w:sz="2" w:space="0" w:color="000000"/>
          <w:left w:val="single" w:sz="2" w:space="0" w:color="000000"/>
          <w:bottom w:val="single" w:sz="2" w:space="0" w:color="000000"/>
          <w:insideH w:val="single" w:sz="2" w:space="0" w:color="000000"/>
        </w:tblBorders>
        <w:tblCellMar>
          <w:top w:w="55" w:type="dxa"/>
          <w:left w:w="37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5496"/>
        <w:gridCol w:w="5165"/>
      </w:tblGrid>
      <w:tr w:rsidR="005F7AFE" w14:paraId="5D5B033C" w14:textId="77777777">
        <w:tc>
          <w:tcPr>
            <w:tcW w:w="5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6AC5EFB" w14:textId="77777777" w:rsidR="005F7AFE" w:rsidRDefault="003F712B">
            <w:pPr>
              <w:pStyle w:val="Contenudetableau"/>
              <w:widowControl w:val="0"/>
            </w:pPr>
            <w:r>
              <w:t>French</w:t>
            </w:r>
          </w:p>
        </w:tc>
        <w:tc>
          <w:tcPr>
            <w:tcW w:w="51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DC4AE2E" w14:textId="77777777" w:rsidR="005F7AFE" w:rsidRDefault="003F712B">
            <w:pPr>
              <w:pStyle w:val="Contenudetableau"/>
              <w:widowControl w:val="0"/>
            </w:pPr>
            <w:r>
              <w:t>English</w:t>
            </w:r>
          </w:p>
        </w:tc>
      </w:tr>
      <w:tr w:rsidR="005F7AFE" w14:paraId="2331D5A7" w14:textId="77777777">
        <w:tc>
          <w:tcPr>
            <w:tcW w:w="5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797FD8D" w14:textId="77777777" w:rsidR="005F7AFE" w:rsidRDefault="003F712B">
            <w:pPr>
              <w:pStyle w:val="Contenudetableau"/>
              <w:widowControl w:val="0"/>
            </w:pPr>
            <w:r>
              <w:t>Baguette (morceaux)</w:t>
            </w:r>
          </w:p>
          <w:p w14:paraId="6CE6BB26" w14:textId="77777777" w:rsidR="005F7AFE" w:rsidRDefault="003F712B">
            <w:pPr>
              <w:pStyle w:val="Contenudetableau"/>
              <w:widowControl w:val="0"/>
            </w:pPr>
            <w:r>
              <w:t>Pain (morceaux)</w:t>
            </w:r>
          </w:p>
          <w:p w14:paraId="6AA69218" w14:textId="77777777" w:rsidR="005F7AFE" w:rsidRDefault="003F712B">
            <w:pPr>
              <w:pStyle w:val="Contenudetableau"/>
              <w:widowControl w:val="0"/>
            </w:pPr>
            <w:r>
              <w:t xml:space="preserve">Pain de </w:t>
            </w:r>
            <w:proofErr w:type="spellStart"/>
            <w:r>
              <w:t>campagne</w:t>
            </w:r>
            <w:proofErr w:type="spellEnd"/>
          </w:p>
          <w:p w14:paraId="133F9523" w14:textId="77777777" w:rsidR="005F7AFE" w:rsidRDefault="003F712B">
            <w:pPr>
              <w:pStyle w:val="Contenudetableau"/>
              <w:widowControl w:val="0"/>
            </w:pPr>
            <w:r>
              <w:t xml:space="preserve">Pain </w:t>
            </w:r>
            <w:proofErr w:type="spellStart"/>
            <w:r>
              <w:t>complet</w:t>
            </w:r>
            <w:proofErr w:type="spellEnd"/>
          </w:p>
          <w:p w14:paraId="09492135" w14:textId="77777777" w:rsidR="005F7AFE" w:rsidRDefault="003F712B">
            <w:pPr>
              <w:pStyle w:val="Contenudetableau"/>
              <w:widowControl w:val="0"/>
            </w:pPr>
            <w:r>
              <w:t xml:space="preserve">Pain de </w:t>
            </w:r>
            <w:proofErr w:type="spellStart"/>
            <w:r>
              <w:t>mie</w:t>
            </w:r>
            <w:proofErr w:type="spellEnd"/>
          </w:p>
          <w:p w14:paraId="558B984A" w14:textId="77777777" w:rsidR="005F7AFE" w:rsidRDefault="003F712B">
            <w:pPr>
              <w:pStyle w:val="Contenudetableau"/>
              <w:widowControl w:val="0"/>
            </w:pPr>
            <w:r>
              <w:t xml:space="preserve">Pain de </w:t>
            </w:r>
            <w:proofErr w:type="spellStart"/>
            <w:r>
              <w:t>seigle</w:t>
            </w:r>
            <w:proofErr w:type="spellEnd"/>
          </w:p>
          <w:p w14:paraId="675E24E6" w14:textId="77777777" w:rsidR="005F7AFE" w:rsidRDefault="003F712B">
            <w:pPr>
              <w:pStyle w:val="Contenudetableau"/>
              <w:widowControl w:val="0"/>
            </w:pPr>
            <w:r>
              <w:t xml:space="preserve">Pain </w:t>
            </w:r>
            <w:proofErr w:type="spellStart"/>
            <w:r>
              <w:t>poilane</w:t>
            </w:r>
            <w:proofErr w:type="spellEnd"/>
          </w:p>
          <w:p w14:paraId="21BA797A" w14:textId="77777777" w:rsidR="005F7AFE" w:rsidRDefault="003F712B">
            <w:pPr>
              <w:pStyle w:val="Contenudetableau"/>
              <w:widowControl w:val="0"/>
            </w:pPr>
            <w:r>
              <w:t xml:space="preserve">Pain </w:t>
            </w:r>
            <w:proofErr w:type="spellStart"/>
            <w:r>
              <w:t>découpé</w:t>
            </w:r>
            <w:proofErr w:type="spellEnd"/>
            <w:r>
              <w:t xml:space="preserve"> (restaurant-</w:t>
            </w:r>
            <w:proofErr w:type="spellStart"/>
            <w:r>
              <w:t>cantine</w:t>
            </w:r>
            <w:proofErr w:type="spellEnd"/>
            <w:r>
              <w:t>)</w:t>
            </w:r>
          </w:p>
          <w:p w14:paraId="09D302B5" w14:textId="77777777" w:rsidR="005F7AFE" w:rsidRDefault="003F712B">
            <w:pPr>
              <w:pStyle w:val="Contenudetableau"/>
              <w:widowControl w:val="0"/>
            </w:pPr>
            <w:r>
              <w:t>Couleur café au lait</w:t>
            </w:r>
          </w:p>
          <w:p w14:paraId="7F1B94DE" w14:textId="77777777" w:rsidR="005F7AFE" w:rsidRDefault="003F712B">
            <w:pPr>
              <w:pStyle w:val="Contenudetableau"/>
              <w:widowControl w:val="0"/>
            </w:pPr>
            <w:r>
              <w:t xml:space="preserve">Couleur </w:t>
            </w:r>
            <w:proofErr w:type="spellStart"/>
            <w:r>
              <w:t>chocolat</w:t>
            </w:r>
            <w:proofErr w:type="spellEnd"/>
            <w:r>
              <w:t xml:space="preserve"> au lait</w:t>
            </w:r>
          </w:p>
          <w:p w14:paraId="602B14EA" w14:textId="77777777" w:rsidR="005F7AFE" w:rsidRPr="00CC24AB" w:rsidRDefault="003F712B">
            <w:pPr>
              <w:pStyle w:val="Contenudetableau"/>
              <w:widowControl w:val="0"/>
              <w:rPr>
                <w:lang w:val="pt-BR"/>
              </w:rPr>
            </w:pPr>
            <w:r w:rsidRPr="00CC24AB">
              <w:rPr>
                <w:lang w:val="pt-BR"/>
              </w:rPr>
              <w:t>Blé soufflé</w:t>
            </w:r>
          </w:p>
          <w:p w14:paraId="6FCE300B" w14:textId="77777777" w:rsidR="005F7AFE" w:rsidRPr="00CC24AB" w:rsidRDefault="003F712B">
            <w:pPr>
              <w:pStyle w:val="Contenudetableau"/>
              <w:widowControl w:val="0"/>
              <w:rPr>
                <w:lang w:val="pt-BR"/>
              </w:rPr>
            </w:pPr>
            <w:r w:rsidRPr="00CC24AB">
              <w:rPr>
                <w:lang w:val="pt-BR"/>
              </w:rPr>
              <w:t>Müesli</w:t>
            </w:r>
          </w:p>
          <w:p w14:paraId="54160A6F" w14:textId="77777777" w:rsidR="005F7AFE" w:rsidRPr="00CC24AB" w:rsidRDefault="003F712B">
            <w:pPr>
              <w:pStyle w:val="Contenudetableau"/>
              <w:widowControl w:val="0"/>
              <w:rPr>
                <w:lang w:val="pt-BR"/>
              </w:rPr>
            </w:pPr>
            <w:r w:rsidRPr="00CC24AB">
              <w:rPr>
                <w:lang w:val="pt-BR"/>
              </w:rPr>
              <w:t>Pétales de maïs</w:t>
            </w:r>
          </w:p>
          <w:p w14:paraId="6C9B28A7" w14:textId="77777777" w:rsidR="005F7AFE" w:rsidRPr="00CC24AB" w:rsidRDefault="003F712B">
            <w:pPr>
              <w:pStyle w:val="Contenudetableau"/>
              <w:widowControl w:val="0"/>
              <w:rPr>
                <w:lang w:val="pt-BR"/>
              </w:rPr>
            </w:pPr>
            <w:r w:rsidRPr="00CC24AB">
              <w:rPr>
                <w:lang w:val="pt-BR"/>
              </w:rPr>
              <w:t>Biscottes diverses</w:t>
            </w:r>
          </w:p>
          <w:p w14:paraId="177370D4" w14:textId="77777777" w:rsidR="005F7AFE" w:rsidRPr="00CC24AB" w:rsidRDefault="003F712B">
            <w:pPr>
              <w:pStyle w:val="Contenudetableau"/>
              <w:widowControl w:val="0"/>
              <w:rPr>
                <w:lang w:val="pt-BR"/>
              </w:rPr>
            </w:pPr>
            <w:r w:rsidRPr="00CC24AB">
              <w:rPr>
                <w:lang w:val="pt-BR"/>
              </w:rPr>
              <w:t>Brioches tranches ou individuelles</w:t>
            </w:r>
          </w:p>
          <w:p w14:paraId="42BC26B1" w14:textId="77777777" w:rsidR="005F7AFE" w:rsidRPr="00CC24AB" w:rsidRDefault="003F712B">
            <w:pPr>
              <w:pStyle w:val="Contenudetableau"/>
              <w:widowControl w:val="0"/>
              <w:rPr>
                <w:lang w:val="pt-BR"/>
              </w:rPr>
            </w:pPr>
            <w:r w:rsidRPr="00CC24AB">
              <w:rPr>
                <w:lang w:val="pt-BR"/>
              </w:rPr>
              <w:t>Beurre</w:t>
            </w:r>
          </w:p>
          <w:p w14:paraId="47253E8D" w14:textId="77777777" w:rsidR="005F7AFE" w:rsidRPr="00CC24AB" w:rsidRDefault="003F712B">
            <w:pPr>
              <w:pStyle w:val="Contenudetableau"/>
              <w:widowControl w:val="0"/>
              <w:rPr>
                <w:lang w:val="pt-BR"/>
              </w:rPr>
            </w:pPr>
            <w:r w:rsidRPr="00CC24AB">
              <w:rPr>
                <w:lang w:val="pt-BR"/>
              </w:rPr>
              <w:t>Epaisseur du beurre</w:t>
            </w:r>
          </w:p>
          <w:p w14:paraId="7ADD706D" w14:textId="77777777" w:rsidR="005F7AFE" w:rsidRDefault="003F712B">
            <w:pPr>
              <w:pStyle w:val="Contenudetableau"/>
              <w:widowControl w:val="0"/>
            </w:pPr>
            <w:r>
              <w:t>Confiture (</w:t>
            </w:r>
            <w:proofErr w:type="spellStart"/>
            <w:r>
              <w:t>consommation</w:t>
            </w:r>
            <w:proofErr w:type="spellEnd"/>
            <w:r>
              <w:t xml:space="preserve"> </w:t>
            </w:r>
            <w:proofErr w:type="spellStart"/>
            <w:r>
              <w:t>totale</w:t>
            </w:r>
            <w:proofErr w:type="spellEnd"/>
            <w:r>
              <w:t xml:space="preserve">, e.g. tartine, </w:t>
            </w:r>
            <w:proofErr w:type="spellStart"/>
            <w:r>
              <w:t>boisson</w:t>
            </w:r>
            <w:proofErr w:type="spellEnd"/>
            <w:r>
              <w:t xml:space="preserve">, </w:t>
            </w:r>
            <w:proofErr w:type="spellStart"/>
            <w:r>
              <w:t>laitage</w:t>
            </w:r>
            <w:proofErr w:type="spellEnd"/>
            <w:r>
              <w:t>)</w:t>
            </w:r>
          </w:p>
          <w:p w14:paraId="1C2EF132" w14:textId="77777777" w:rsidR="005F7AFE" w:rsidRDefault="003F712B">
            <w:pPr>
              <w:pStyle w:val="Contenudetableau"/>
              <w:widowControl w:val="0"/>
            </w:pPr>
            <w:r>
              <w:t>Miel (</w:t>
            </w:r>
            <w:proofErr w:type="spellStart"/>
            <w:r>
              <w:t>consommation</w:t>
            </w:r>
            <w:proofErr w:type="spellEnd"/>
            <w:r>
              <w:t xml:space="preserve"> </w:t>
            </w:r>
            <w:proofErr w:type="spellStart"/>
            <w:r>
              <w:t>totale</w:t>
            </w:r>
            <w:proofErr w:type="spellEnd"/>
            <w:r>
              <w:t xml:space="preserve"> y </w:t>
            </w:r>
            <w:proofErr w:type="spellStart"/>
            <w:r>
              <w:t>compris</w:t>
            </w:r>
            <w:proofErr w:type="spellEnd"/>
            <w:r>
              <w:t xml:space="preserve"> tartine, </w:t>
            </w:r>
            <w:proofErr w:type="spellStart"/>
            <w:r>
              <w:t>boisson</w:t>
            </w:r>
            <w:proofErr w:type="spellEnd"/>
            <w:r>
              <w:t xml:space="preserve">, </w:t>
            </w:r>
            <w:proofErr w:type="spellStart"/>
            <w:r>
              <w:t>laitage</w:t>
            </w:r>
            <w:proofErr w:type="spellEnd"/>
            <w:r>
              <w:t>)</w:t>
            </w:r>
          </w:p>
          <w:p w14:paraId="4FE7DEB5" w14:textId="77777777" w:rsidR="005F7AFE" w:rsidRDefault="003F712B">
            <w:pPr>
              <w:pStyle w:val="Contenudetableau"/>
              <w:widowControl w:val="0"/>
            </w:pPr>
            <w:r>
              <w:t>Nutella (</w:t>
            </w:r>
            <w:proofErr w:type="spellStart"/>
            <w:r>
              <w:t>consommation</w:t>
            </w:r>
            <w:proofErr w:type="spellEnd"/>
            <w:r>
              <w:t xml:space="preserve"> </w:t>
            </w:r>
            <w:proofErr w:type="spellStart"/>
            <w:r>
              <w:t>totale</w:t>
            </w:r>
            <w:proofErr w:type="spellEnd"/>
            <w:r>
              <w:t xml:space="preserve"> y </w:t>
            </w:r>
            <w:proofErr w:type="spellStart"/>
            <w:r>
              <w:t>compris</w:t>
            </w:r>
            <w:proofErr w:type="spellEnd"/>
            <w:r>
              <w:t xml:space="preserve"> tartine, </w:t>
            </w:r>
            <w:proofErr w:type="spellStart"/>
            <w:r>
              <w:t>boisson</w:t>
            </w:r>
            <w:proofErr w:type="spellEnd"/>
            <w:r>
              <w:t xml:space="preserve">, </w:t>
            </w:r>
            <w:proofErr w:type="spellStart"/>
            <w:r>
              <w:t>laitage</w:t>
            </w:r>
            <w:proofErr w:type="spellEnd"/>
            <w:r>
              <w:t>)</w:t>
            </w:r>
          </w:p>
          <w:p w14:paraId="0D57B3E7" w14:textId="77777777" w:rsidR="005F7AFE" w:rsidRDefault="003F712B">
            <w:pPr>
              <w:pStyle w:val="Contenudetableau"/>
              <w:widowControl w:val="0"/>
            </w:pPr>
            <w:r>
              <w:t>Sucre morceaux (</w:t>
            </w:r>
            <w:proofErr w:type="spellStart"/>
            <w:r>
              <w:t>consommation</w:t>
            </w:r>
            <w:proofErr w:type="spellEnd"/>
            <w:r>
              <w:t xml:space="preserve"> </w:t>
            </w:r>
            <w:proofErr w:type="spellStart"/>
            <w:r>
              <w:t>totale</w:t>
            </w:r>
            <w:proofErr w:type="spellEnd"/>
            <w:r>
              <w:t xml:space="preserve"> y </w:t>
            </w:r>
            <w:proofErr w:type="spellStart"/>
            <w:r>
              <w:t>compris</w:t>
            </w:r>
            <w:proofErr w:type="spellEnd"/>
            <w:r>
              <w:t xml:space="preserve"> </w:t>
            </w:r>
            <w:proofErr w:type="spellStart"/>
            <w:r>
              <w:t>boisson</w:t>
            </w:r>
            <w:proofErr w:type="spellEnd"/>
            <w:r>
              <w:t xml:space="preserve">, </w:t>
            </w:r>
            <w:proofErr w:type="spellStart"/>
            <w:r>
              <w:t>laitage</w:t>
            </w:r>
            <w:proofErr w:type="spellEnd"/>
            <w:r>
              <w:t>)</w:t>
            </w:r>
          </w:p>
          <w:p w14:paraId="789D58D7" w14:textId="77777777" w:rsidR="005F7AFE" w:rsidRDefault="003F712B">
            <w:pPr>
              <w:pStyle w:val="Contenudetableau"/>
              <w:widowControl w:val="0"/>
            </w:pPr>
            <w:r>
              <w:t xml:space="preserve">Sucre </w:t>
            </w:r>
            <w:proofErr w:type="spellStart"/>
            <w:r>
              <w:t>poudre</w:t>
            </w:r>
            <w:proofErr w:type="spellEnd"/>
            <w:r>
              <w:t xml:space="preserve"> (</w:t>
            </w:r>
            <w:proofErr w:type="spellStart"/>
            <w:r>
              <w:t>consommation</w:t>
            </w:r>
            <w:proofErr w:type="spellEnd"/>
            <w:r>
              <w:t xml:space="preserve"> </w:t>
            </w:r>
            <w:proofErr w:type="spellStart"/>
            <w:r>
              <w:t>totale</w:t>
            </w:r>
            <w:proofErr w:type="spellEnd"/>
            <w:r>
              <w:t xml:space="preserve"> y </w:t>
            </w:r>
            <w:proofErr w:type="spellStart"/>
            <w:r>
              <w:t>compris</w:t>
            </w:r>
            <w:proofErr w:type="spellEnd"/>
            <w:r>
              <w:t xml:space="preserve"> </w:t>
            </w:r>
            <w:proofErr w:type="spellStart"/>
            <w:r>
              <w:t>boisson</w:t>
            </w:r>
            <w:proofErr w:type="spellEnd"/>
            <w:r>
              <w:t xml:space="preserve">, </w:t>
            </w:r>
            <w:proofErr w:type="spellStart"/>
            <w:r>
              <w:t>laitage</w:t>
            </w:r>
            <w:proofErr w:type="spellEnd"/>
            <w:r>
              <w:t>)</w:t>
            </w:r>
          </w:p>
          <w:p w14:paraId="47662B96" w14:textId="77777777" w:rsidR="005F7AFE" w:rsidRDefault="003F712B">
            <w:pPr>
              <w:pStyle w:val="Contenudetableau"/>
              <w:widowControl w:val="0"/>
            </w:pPr>
            <w:r>
              <w:t xml:space="preserve">Chèvre </w:t>
            </w:r>
            <w:proofErr w:type="spellStart"/>
            <w:r>
              <w:t>crottin</w:t>
            </w:r>
            <w:proofErr w:type="spellEnd"/>
          </w:p>
          <w:p w14:paraId="35A30085" w14:textId="77777777" w:rsidR="005F7AFE" w:rsidRDefault="003F712B">
            <w:pPr>
              <w:pStyle w:val="Contenudetableau"/>
              <w:widowControl w:val="0"/>
            </w:pPr>
            <w:proofErr w:type="spellStart"/>
            <w:r>
              <w:t>Bûche</w:t>
            </w:r>
            <w:proofErr w:type="spellEnd"/>
          </w:p>
          <w:p w14:paraId="4957BECA" w14:textId="77777777" w:rsidR="005F7AFE" w:rsidRDefault="003F712B">
            <w:pPr>
              <w:pStyle w:val="Contenudetableau"/>
              <w:widowControl w:val="0"/>
            </w:pPr>
            <w:proofErr w:type="spellStart"/>
            <w:r>
              <w:t>Pyramide</w:t>
            </w:r>
            <w:proofErr w:type="spellEnd"/>
          </w:p>
          <w:p w14:paraId="463F285E" w14:textId="77777777" w:rsidR="005F7AFE" w:rsidRDefault="003F712B">
            <w:pPr>
              <w:pStyle w:val="Contenudetableau"/>
              <w:widowControl w:val="0"/>
            </w:pPr>
            <w:r>
              <w:t>Boursin</w:t>
            </w:r>
          </w:p>
          <w:p w14:paraId="7FFC87F2" w14:textId="77777777" w:rsidR="005F7AFE" w:rsidRDefault="003F712B">
            <w:pPr>
              <w:pStyle w:val="Contenudetableau"/>
              <w:widowControl w:val="0"/>
            </w:pPr>
            <w:r>
              <w:t>Camembert</w:t>
            </w:r>
          </w:p>
          <w:p w14:paraId="15F83B0A" w14:textId="77777777" w:rsidR="005F7AFE" w:rsidRDefault="003F712B">
            <w:pPr>
              <w:pStyle w:val="Contenudetableau"/>
              <w:widowControl w:val="0"/>
            </w:pPr>
            <w:r>
              <w:t>Rouy</w:t>
            </w:r>
          </w:p>
          <w:p w14:paraId="6EFDA64D" w14:textId="77777777" w:rsidR="005F7AFE" w:rsidRDefault="003F712B">
            <w:pPr>
              <w:pStyle w:val="Contenudetableau"/>
              <w:widowControl w:val="0"/>
            </w:pPr>
            <w:proofErr w:type="spellStart"/>
            <w:r>
              <w:t>Gruyère</w:t>
            </w:r>
            <w:proofErr w:type="spellEnd"/>
          </w:p>
          <w:p w14:paraId="13E1D69B" w14:textId="77777777" w:rsidR="005F7AFE" w:rsidRDefault="003F712B">
            <w:pPr>
              <w:pStyle w:val="Contenudetableau"/>
              <w:widowControl w:val="0"/>
            </w:pPr>
            <w:proofErr w:type="spellStart"/>
            <w:r>
              <w:t>Mimolette</w:t>
            </w:r>
            <w:proofErr w:type="spellEnd"/>
          </w:p>
          <w:p w14:paraId="59F2AAE2" w14:textId="77777777" w:rsidR="005F7AFE" w:rsidRDefault="003F712B">
            <w:pPr>
              <w:pStyle w:val="Contenudetableau"/>
              <w:widowControl w:val="0"/>
            </w:pPr>
            <w:r>
              <w:t>Roquefort</w:t>
            </w:r>
          </w:p>
          <w:p w14:paraId="4D92913E" w14:textId="77777777" w:rsidR="005F7AFE" w:rsidRDefault="003F712B">
            <w:pPr>
              <w:pStyle w:val="Contenudetableau"/>
              <w:widowControl w:val="0"/>
            </w:pPr>
            <w:r>
              <w:t>Tomme</w:t>
            </w:r>
          </w:p>
          <w:p w14:paraId="0ADADC01" w14:textId="77777777" w:rsidR="005F7AFE" w:rsidRDefault="003F712B">
            <w:pPr>
              <w:pStyle w:val="Contenudetableau"/>
              <w:widowControl w:val="0"/>
            </w:pPr>
            <w:r>
              <w:t>Fromage blanc</w:t>
            </w:r>
          </w:p>
          <w:p w14:paraId="0936DC19" w14:textId="77777777" w:rsidR="005F7AFE" w:rsidRDefault="003F712B">
            <w:pPr>
              <w:pStyle w:val="Contenudetableau"/>
              <w:widowControl w:val="0"/>
            </w:pPr>
            <w:r>
              <w:t xml:space="preserve">Nombre de yaourts déjà </w:t>
            </w:r>
            <w:proofErr w:type="spellStart"/>
            <w:r>
              <w:t>sucrés</w:t>
            </w:r>
            <w:proofErr w:type="spellEnd"/>
            <w:r>
              <w:t xml:space="preserve"> à </w:t>
            </w:r>
            <w:proofErr w:type="spellStart"/>
            <w:r>
              <w:t>l'achat</w:t>
            </w:r>
            <w:proofErr w:type="spellEnd"/>
            <w:r>
              <w:t xml:space="preserve"> (</w:t>
            </w:r>
            <w:proofErr w:type="spellStart"/>
            <w:r>
              <w:t>aromatisé</w:t>
            </w:r>
            <w:proofErr w:type="spellEnd"/>
            <w:r>
              <w:t>, aux fruits)</w:t>
            </w:r>
          </w:p>
          <w:p w14:paraId="18A6545F" w14:textId="77777777" w:rsidR="005F7AFE" w:rsidRPr="00CC24AB" w:rsidRDefault="003F712B">
            <w:pPr>
              <w:pStyle w:val="Contenudetableau"/>
              <w:widowControl w:val="0"/>
              <w:rPr>
                <w:lang w:val="pt-BR"/>
              </w:rPr>
            </w:pPr>
            <w:r w:rsidRPr="00CC24AB">
              <w:rPr>
                <w:lang w:val="pt-BR"/>
              </w:rPr>
              <w:t>Nombre de yaourts natures</w:t>
            </w:r>
          </w:p>
          <w:p w14:paraId="3FFF7736" w14:textId="77777777" w:rsidR="005F7AFE" w:rsidRPr="00CC24AB" w:rsidRDefault="003F712B">
            <w:pPr>
              <w:pStyle w:val="Contenudetableau"/>
              <w:widowControl w:val="0"/>
              <w:rPr>
                <w:lang w:val="pt-BR"/>
              </w:rPr>
            </w:pPr>
            <w:r w:rsidRPr="00CC24AB">
              <w:rPr>
                <w:lang w:val="pt-BR"/>
              </w:rPr>
              <w:t>Nombre de petits-suisses nature</w:t>
            </w:r>
          </w:p>
          <w:p w14:paraId="468D1D05" w14:textId="77777777" w:rsidR="005F7AFE" w:rsidRPr="00CC24AB" w:rsidRDefault="003F712B">
            <w:pPr>
              <w:pStyle w:val="Contenudetableau"/>
              <w:widowControl w:val="0"/>
              <w:rPr>
                <w:lang w:val="pt-BR"/>
              </w:rPr>
            </w:pPr>
            <w:r w:rsidRPr="00CC24AB">
              <w:rPr>
                <w:lang w:val="pt-BR"/>
              </w:rPr>
              <w:t>Yaourt à boire: nombre de verres</w:t>
            </w:r>
          </w:p>
          <w:p w14:paraId="2E9F30D1" w14:textId="77777777" w:rsidR="005F7AFE" w:rsidRPr="00CC24AB" w:rsidRDefault="003F712B">
            <w:pPr>
              <w:pStyle w:val="Contenudetableau"/>
              <w:widowControl w:val="0"/>
              <w:rPr>
                <w:lang w:val="pt-BR"/>
              </w:rPr>
            </w:pPr>
            <w:r w:rsidRPr="00CC24AB">
              <w:rPr>
                <w:lang w:val="pt-BR"/>
              </w:rPr>
              <w:t>Taille du verre pour le yaourt à boire</w:t>
            </w:r>
          </w:p>
          <w:p w14:paraId="2C20A043" w14:textId="77777777" w:rsidR="005F7AFE" w:rsidRPr="00CC24AB" w:rsidRDefault="003F712B">
            <w:pPr>
              <w:pStyle w:val="Contenudetableau"/>
              <w:widowControl w:val="0"/>
              <w:rPr>
                <w:lang w:val="pt-BR"/>
              </w:rPr>
            </w:pPr>
            <w:r w:rsidRPr="00CC24AB">
              <w:rPr>
                <w:lang w:val="pt-BR"/>
              </w:rPr>
              <w:t>Chantilly</w:t>
            </w:r>
          </w:p>
          <w:p w14:paraId="7AB0F81D" w14:textId="77777777" w:rsidR="005F7AFE" w:rsidRPr="00CC24AB" w:rsidRDefault="003F712B">
            <w:pPr>
              <w:pStyle w:val="Contenudetableau"/>
              <w:widowControl w:val="0"/>
              <w:rPr>
                <w:lang w:val="pt-BR"/>
              </w:rPr>
            </w:pPr>
            <w:r w:rsidRPr="00CC24AB">
              <w:rPr>
                <w:lang w:val="pt-BR"/>
              </w:rPr>
              <w:lastRenderedPageBreak/>
              <w:t>Entremet semoule et riz</w:t>
            </w:r>
          </w:p>
          <w:p w14:paraId="722B5F34" w14:textId="77777777" w:rsidR="005F7AFE" w:rsidRPr="00CC24AB" w:rsidRDefault="003F712B">
            <w:pPr>
              <w:pStyle w:val="Contenudetableau"/>
              <w:widowControl w:val="0"/>
              <w:rPr>
                <w:lang w:val="pt-BR"/>
              </w:rPr>
            </w:pPr>
            <w:r w:rsidRPr="00CC24AB">
              <w:rPr>
                <w:lang w:val="pt-BR"/>
              </w:rPr>
              <w:t>Flan</w:t>
            </w:r>
          </w:p>
          <w:p w14:paraId="04F032AC" w14:textId="77777777" w:rsidR="005F7AFE" w:rsidRPr="00CC24AB" w:rsidRDefault="003F712B">
            <w:pPr>
              <w:pStyle w:val="Contenudetableau"/>
              <w:widowControl w:val="0"/>
              <w:rPr>
                <w:lang w:val="pt-BR"/>
              </w:rPr>
            </w:pPr>
            <w:r w:rsidRPr="00CC24AB">
              <w:rPr>
                <w:lang w:val="pt-BR"/>
              </w:rPr>
              <w:t>Mousse au chocolat</w:t>
            </w:r>
          </w:p>
          <w:p w14:paraId="0DD4AFCD" w14:textId="77777777" w:rsidR="005F7AFE" w:rsidRPr="00CC24AB" w:rsidRDefault="003F712B">
            <w:pPr>
              <w:pStyle w:val="Contenudetableau"/>
              <w:widowControl w:val="0"/>
              <w:rPr>
                <w:lang w:val="pt-BR"/>
              </w:rPr>
            </w:pPr>
            <w:r w:rsidRPr="00CC24AB">
              <w:rPr>
                <w:lang w:val="pt-BR"/>
              </w:rPr>
              <w:t>Gâteau à la crème</w:t>
            </w:r>
          </w:p>
          <w:p w14:paraId="3369119B" w14:textId="77777777" w:rsidR="005F7AFE" w:rsidRDefault="003F712B">
            <w:pPr>
              <w:pStyle w:val="Contenudetableau"/>
              <w:widowControl w:val="0"/>
            </w:pPr>
            <w:r>
              <w:t>Gâteau mousse aux fruits</w:t>
            </w:r>
          </w:p>
          <w:p w14:paraId="60D541BF" w14:textId="77777777" w:rsidR="005F7AFE" w:rsidRDefault="003F712B">
            <w:pPr>
              <w:pStyle w:val="Contenudetableau"/>
              <w:widowControl w:val="0"/>
            </w:pPr>
            <w:r>
              <w:t>Tarte aux fruits</w:t>
            </w:r>
          </w:p>
          <w:p w14:paraId="70481F70" w14:textId="77777777" w:rsidR="005F7AFE" w:rsidRPr="00CC24AB" w:rsidRDefault="003F712B">
            <w:pPr>
              <w:pStyle w:val="Contenudetableau"/>
              <w:widowControl w:val="0"/>
              <w:rPr>
                <w:lang w:val="pt-BR"/>
              </w:rPr>
            </w:pPr>
            <w:r w:rsidRPr="00CC24AB">
              <w:rPr>
                <w:lang w:val="pt-BR"/>
              </w:rPr>
              <w:t>Gâteau au chocolat</w:t>
            </w:r>
          </w:p>
          <w:p w14:paraId="19EB10D6" w14:textId="77777777" w:rsidR="005F7AFE" w:rsidRPr="00CC24AB" w:rsidRDefault="003F712B">
            <w:pPr>
              <w:pStyle w:val="Contenudetableau"/>
              <w:widowControl w:val="0"/>
              <w:rPr>
                <w:lang w:val="pt-BR"/>
              </w:rPr>
            </w:pPr>
            <w:r w:rsidRPr="00CC24AB">
              <w:rPr>
                <w:lang w:val="pt-BR"/>
              </w:rPr>
              <w:t>Tourte aux amandes</w:t>
            </w:r>
          </w:p>
          <w:p w14:paraId="69F1B30A" w14:textId="77777777" w:rsidR="005F7AFE" w:rsidRPr="00CC24AB" w:rsidRDefault="003F712B">
            <w:pPr>
              <w:pStyle w:val="Contenudetableau"/>
              <w:widowControl w:val="0"/>
              <w:rPr>
                <w:lang w:val="pt-BR"/>
              </w:rPr>
            </w:pPr>
            <w:r w:rsidRPr="00CC24AB">
              <w:rPr>
                <w:lang w:val="pt-BR"/>
              </w:rPr>
              <w:t>Cake</w:t>
            </w:r>
          </w:p>
          <w:p w14:paraId="786E638A" w14:textId="77777777" w:rsidR="005F7AFE" w:rsidRPr="00CC24AB" w:rsidRDefault="003F712B">
            <w:pPr>
              <w:pStyle w:val="Contenudetableau"/>
              <w:widowControl w:val="0"/>
              <w:rPr>
                <w:lang w:val="pt-BR"/>
              </w:rPr>
            </w:pPr>
            <w:r w:rsidRPr="00CC24AB">
              <w:rPr>
                <w:lang w:val="pt-BR"/>
              </w:rPr>
              <w:t>Madeleines</w:t>
            </w:r>
          </w:p>
          <w:p w14:paraId="3DEDAE54" w14:textId="77777777" w:rsidR="005F7AFE" w:rsidRPr="00CC24AB" w:rsidRDefault="003F712B">
            <w:pPr>
              <w:pStyle w:val="Contenudetableau"/>
              <w:widowControl w:val="0"/>
              <w:rPr>
                <w:lang w:val="pt-BR"/>
              </w:rPr>
            </w:pPr>
            <w:r w:rsidRPr="00CC24AB">
              <w:rPr>
                <w:lang w:val="pt-BR"/>
              </w:rPr>
              <w:t>Quatre-quarts</w:t>
            </w:r>
          </w:p>
          <w:p w14:paraId="62459678" w14:textId="77777777" w:rsidR="005F7AFE" w:rsidRPr="00CC24AB" w:rsidRDefault="003F712B">
            <w:pPr>
              <w:pStyle w:val="Contenudetableau"/>
              <w:widowControl w:val="0"/>
              <w:rPr>
                <w:lang w:val="pt-BR"/>
              </w:rPr>
            </w:pPr>
            <w:r w:rsidRPr="00CC24AB">
              <w:rPr>
                <w:lang w:val="pt-BR"/>
              </w:rPr>
              <w:t>Type de biscuits consommés</w:t>
            </w:r>
          </w:p>
          <w:p w14:paraId="22AA5E26" w14:textId="77777777" w:rsidR="005F7AFE" w:rsidRPr="00CC24AB" w:rsidRDefault="003F712B">
            <w:pPr>
              <w:pStyle w:val="Contenudetableau"/>
              <w:widowControl w:val="0"/>
              <w:rPr>
                <w:lang w:val="pt-BR"/>
              </w:rPr>
            </w:pPr>
            <w:r w:rsidRPr="00CC24AB">
              <w:rPr>
                <w:lang w:val="pt-BR"/>
              </w:rPr>
              <w:t>Nombre de biscuits consommés</w:t>
            </w:r>
          </w:p>
          <w:p w14:paraId="7CEAA880" w14:textId="77777777" w:rsidR="005F7AFE" w:rsidRPr="00CC24AB" w:rsidRDefault="003F712B">
            <w:pPr>
              <w:pStyle w:val="Contenudetableau"/>
              <w:widowControl w:val="0"/>
              <w:rPr>
                <w:lang w:val="pt-BR"/>
              </w:rPr>
            </w:pPr>
            <w:r w:rsidRPr="00CC24AB">
              <w:rPr>
                <w:lang w:val="pt-BR"/>
              </w:rPr>
              <w:t>Nombre de viennoiseries consommées (croissant, pain au chocolat,…)</w:t>
            </w:r>
          </w:p>
          <w:p w14:paraId="514F2864" w14:textId="77777777" w:rsidR="005F7AFE" w:rsidRPr="00CC24AB" w:rsidRDefault="003F712B">
            <w:pPr>
              <w:pStyle w:val="Contenudetableau"/>
              <w:widowControl w:val="0"/>
              <w:rPr>
                <w:lang w:val="pt-BR"/>
              </w:rPr>
            </w:pPr>
            <w:r w:rsidRPr="00CC24AB">
              <w:rPr>
                <w:lang w:val="pt-BR"/>
              </w:rPr>
              <w:t>Noix</w:t>
            </w:r>
          </w:p>
          <w:p w14:paraId="64CD61C3" w14:textId="77777777" w:rsidR="005F7AFE" w:rsidRPr="00CC24AB" w:rsidRDefault="003F712B">
            <w:pPr>
              <w:pStyle w:val="Contenudetableau"/>
              <w:widowControl w:val="0"/>
              <w:rPr>
                <w:lang w:val="pt-BR"/>
              </w:rPr>
            </w:pPr>
            <w:r w:rsidRPr="00CC24AB">
              <w:rPr>
                <w:lang w:val="pt-BR"/>
              </w:rPr>
              <w:t>Noisettes</w:t>
            </w:r>
          </w:p>
          <w:p w14:paraId="362C6316" w14:textId="77777777" w:rsidR="005F7AFE" w:rsidRPr="00CC24AB" w:rsidRDefault="003F712B">
            <w:pPr>
              <w:pStyle w:val="Contenudetableau"/>
              <w:widowControl w:val="0"/>
              <w:rPr>
                <w:lang w:val="pt-BR"/>
              </w:rPr>
            </w:pPr>
            <w:r w:rsidRPr="00CC24AB">
              <w:rPr>
                <w:lang w:val="pt-BR"/>
              </w:rPr>
              <w:t>Pistaches</w:t>
            </w:r>
          </w:p>
          <w:p w14:paraId="5FE21663" w14:textId="77777777" w:rsidR="005F7AFE" w:rsidRPr="00CC24AB" w:rsidRDefault="003F712B">
            <w:pPr>
              <w:pStyle w:val="Contenudetableau"/>
              <w:widowControl w:val="0"/>
              <w:rPr>
                <w:lang w:val="pt-BR"/>
              </w:rPr>
            </w:pPr>
            <w:r w:rsidRPr="00CC24AB">
              <w:rPr>
                <w:lang w:val="pt-BR"/>
              </w:rPr>
              <w:t>Cerises</w:t>
            </w:r>
          </w:p>
          <w:p w14:paraId="7F81B42B" w14:textId="77777777" w:rsidR="005F7AFE" w:rsidRPr="00CC24AB" w:rsidRDefault="003F712B">
            <w:pPr>
              <w:pStyle w:val="Contenudetableau"/>
              <w:widowControl w:val="0"/>
              <w:rPr>
                <w:lang w:val="pt-BR"/>
              </w:rPr>
            </w:pPr>
            <w:r w:rsidRPr="00CC24AB">
              <w:rPr>
                <w:lang w:val="pt-BR"/>
              </w:rPr>
              <w:t>Fraises</w:t>
            </w:r>
          </w:p>
          <w:p w14:paraId="2DE9DE84" w14:textId="77777777" w:rsidR="005F7AFE" w:rsidRPr="00CC24AB" w:rsidRDefault="003F712B">
            <w:pPr>
              <w:pStyle w:val="Contenudetableau"/>
              <w:widowControl w:val="0"/>
              <w:rPr>
                <w:lang w:val="pt-BR"/>
              </w:rPr>
            </w:pPr>
            <w:r w:rsidRPr="00CC24AB">
              <w:rPr>
                <w:lang w:val="pt-BR"/>
              </w:rPr>
              <w:t>Framboises</w:t>
            </w:r>
          </w:p>
          <w:p w14:paraId="000A4267" w14:textId="77777777" w:rsidR="005F7AFE" w:rsidRPr="00CC24AB" w:rsidRDefault="003F712B">
            <w:pPr>
              <w:pStyle w:val="Contenudetableau"/>
              <w:widowControl w:val="0"/>
              <w:rPr>
                <w:lang w:val="pt-BR"/>
              </w:rPr>
            </w:pPr>
            <w:r w:rsidRPr="00CC24AB">
              <w:rPr>
                <w:lang w:val="pt-BR"/>
              </w:rPr>
              <w:t>Banane</w:t>
            </w:r>
          </w:p>
          <w:p w14:paraId="24A211BB" w14:textId="77777777" w:rsidR="005F7AFE" w:rsidRPr="00CC24AB" w:rsidRDefault="003F712B">
            <w:pPr>
              <w:pStyle w:val="Contenudetableau"/>
              <w:widowControl w:val="0"/>
              <w:rPr>
                <w:lang w:val="pt-BR"/>
              </w:rPr>
            </w:pPr>
            <w:r w:rsidRPr="00CC24AB">
              <w:rPr>
                <w:lang w:val="pt-BR"/>
              </w:rPr>
              <w:t>Pomme</w:t>
            </w:r>
          </w:p>
          <w:p w14:paraId="788F0222" w14:textId="77777777" w:rsidR="005F7AFE" w:rsidRPr="00CC24AB" w:rsidRDefault="003F712B">
            <w:pPr>
              <w:pStyle w:val="Contenudetableau"/>
              <w:widowControl w:val="0"/>
              <w:rPr>
                <w:lang w:val="pt-BR"/>
              </w:rPr>
            </w:pPr>
            <w:r w:rsidRPr="00CC24AB">
              <w:rPr>
                <w:lang w:val="pt-BR"/>
              </w:rPr>
              <w:t>Poire</w:t>
            </w:r>
          </w:p>
          <w:p w14:paraId="2151B99B" w14:textId="77777777" w:rsidR="005F7AFE" w:rsidRPr="00CC24AB" w:rsidRDefault="003F712B">
            <w:pPr>
              <w:pStyle w:val="Contenudetableau"/>
              <w:widowControl w:val="0"/>
              <w:rPr>
                <w:lang w:val="pt-BR"/>
              </w:rPr>
            </w:pPr>
            <w:r w:rsidRPr="00CC24AB">
              <w:rPr>
                <w:lang w:val="pt-BR"/>
              </w:rPr>
              <w:t>Kiwi</w:t>
            </w:r>
          </w:p>
          <w:p w14:paraId="574A2E79" w14:textId="77777777" w:rsidR="005F7AFE" w:rsidRPr="00CC24AB" w:rsidRDefault="003F712B">
            <w:pPr>
              <w:pStyle w:val="Contenudetableau"/>
              <w:widowControl w:val="0"/>
              <w:rPr>
                <w:lang w:val="pt-BR"/>
              </w:rPr>
            </w:pPr>
            <w:r w:rsidRPr="00CC24AB">
              <w:rPr>
                <w:lang w:val="pt-BR"/>
              </w:rPr>
              <w:t>Abricot</w:t>
            </w:r>
          </w:p>
          <w:p w14:paraId="53E5B684" w14:textId="77777777" w:rsidR="005F7AFE" w:rsidRPr="00CC24AB" w:rsidRDefault="003F712B">
            <w:pPr>
              <w:pStyle w:val="Contenudetableau"/>
              <w:widowControl w:val="0"/>
              <w:rPr>
                <w:lang w:val="pt-BR"/>
              </w:rPr>
            </w:pPr>
            <w:r w:rsidRPr="00CC24AB">
              <w:rPr>
                <w:lang w:val="pt-BR"/>
              </w:rPr>
              <w:t>Groseilles</w:t>
            </w:r>
          </w:p>
          <w:p w14:paraId="2E97C8A3" w14:textId="77777777" w:rsidR="005F7AFE" w:rsidRPr="00CC24AB" w:rsidRDefault="003F712B">
            <w:pPr>
              <w:pStyle w:val="Contenudetableau"/>
              <w:widowControl w:val="0"/>
              <w:rPr>
                <w:lang w:val="pt-BR"/>
              </w:rPr>
            </w:pPr>
            <w:r w:rsidRPr="00CC24AB">
              <w:rPr>
                <w:lang w:val="pt-BR"/>
              </w:rPr>
              <w:t>Quetsches (prunes)</w:t>
            </w:r>
          </w:p>
          <w:p w14:paraId="0FF8D129" w14:textId="77777777" w:rsidR="005F7AFE" w:rsidRPr="00CC24AB" w:rsidRDefault="003F712B">
            <w:pPr>
              <w:pStyle w:val="Contenudetableau"/>
              <w:widowControl w:val="0"/>
              <w:rPr>
                <w:lang w:val="pt-BR"/>
              </w:rPr>
            </w:pPr>
            <w:r w:rsidRPr="00CC24AB">
              <w:rPr>
                <w:lang w:val="pt-BR"/>
              </w:rPr>
              <w:t>Raisins</w:t>
            </w:r>
          </w:p>
          <w:p w14:paraId="577CD15C" w14:textId="77777777" w:rsidR="005F7AFE" w:rsidRPr="00CC24AB" w:rsidRDefault="003F712B">
            <w:pPr>
              <w:pStyle w:val="Contenudetableau"/>
              <w:widowControl w:val="0"/>
              <w:rPr>
                <w:lang w:val="pt-BR"/>
              </w:rPr>
            </w:pPr>
            <w:r w:rsidRPr="00CC24AB">
              <w:rPr>
                <w:lang w:val="pt-BR"/>
              </w:rPr>
              <w:t>Orange</w:t>
            </w:r>
          </w:p>
          <w:p w14:paraId="6A788A7D" w14:textId="77777777" w:rsidR="005F7AFE" w:rsidRPr="00CC24AB" w:rsidRDefault="003F712B">
            <w:pPr>
              <w:pStyle w:val="Contenudetableau"/>
              <w:widowControl w:val="0"/>
              <w:rPr>
                <w:lang w:val="pt-BR"/>
              </w:rPr>
            </w:pPr>
            <w:r w:rsidRPr="00CC24AB">
              <w:rPr>
                <w:lang w:val="pt-BR"/>
              </w:rPr>
              <w:t>Pruneaux</w:t>
            </w:r>
          </w:p>
          <w:p w14:paraId="2D65D5F9" w14:textId="77777777" w:rsidR="005F7AFE" w:rsidRPr="00CC24AB" w:rsidRDefault="003F712B">
            <w:pPr>
              <w:pStyle w:val="Contenudetableau"/>
              <w:widowControl w:val="0"/>
              <w:rPr>
                <w:lang w:val="pt-BR"/>
              </w:rPr>
            </w:pPr>
            <w:r w:rsidRPr="00CC24AB">
              <w:rPr>
                <w:lang w:val="pt-BR"/>
              </w:rPr>
              <w:t>Ananas au sirop</w:t>
            </w:r>
          </w:p>
          <w:p w14:paraId="36CE6EE6" w14:textId="77777777" w:rsidR="005F7AFE" w:rsidRPr="00CC24AB" w:rsidRDefault="003F712B">
            <w:pPr>
              <w:pStyle w:val="Contenudetableau"/>
              <w:widowControl w:val="0"/>
              <w:rPr>
                <w:lang w:val="pt-BR"/>
              </w:rPr>
            </w:pPr>
            <w:r w:rsidRPr="00CC24AB">
              <w:rPr>
                <w:lang w:val="pt-BR"/>
              </w:rPr>
              <w:t>Fruis au sirops divers</w:t>
            </w:r>
          </w:p>
          <w:p w14:paraId="2881454C" w14:textId="77777777" w:rsidR="005F7AFE" w:rsidRPr="00CC24AB" w:rsidRDefault="003F712B">
            <w:pPr>
              <w:pStyle w:val="Contenudetableau"/>
              <w:widowControl w:val="0"/>
              <w:rPr>
                <w:lang w:val="pt-BR"/>
              </w:rPr>
            </w:pPr>
            <w:r w:rsidRPr="00CC24AB">
              <w:rPr>
                <w:lang w:val="pt-BR"/>
              </w:rPr>
              <w:t>Bonbons divers</w:t>
            </w:r>
          </w:p>
          <w:p w14:paraId="024C42FD" w14:textId="77777777" w:rsidR="005F7AFE" w:rsidRPr="00CC24AB" w:rsidRDefault="003F712B">
            <w:pPr>
              <w:pStyle w:val="Contenudetableau"/>
              <w:widowControl w:val="0"/>
              <w:rPr>
                <w:lang w:val="pt-BR"/>
              </w:rPr>
            </w:pPr>
            <w:r w:rsidRPr="00CC24AB">
              <w:rPr>
                <w:lang w:val="pt-BR"/>
              </w:rPr>
              <w:t>Chocolat (carrés)</w:t>
            </w:r>
          </w:p>
          <w:p w14:paraId="42B2973C" w14:textId="77777777" w:rsidR="005F7AFE" w:rsidRPr="00CC24AB" w:rsidRDefault="003F712B">
            <w:pPr>
              <w:pStyle w:val="Contenudetableau"/>
              <w:widowControl w:val="0"/>
              <w:rPr>
                <w:lang w:val="pt-BR"/>
              </w:rPr>
            </w:pPr>
            <w:r w:rsidRPr="00CC24AB">
              <w:rPr>
                <w:lang w:val="pt-BR"/>
              </w:rPr>
              <w:t>Barre chocolatée</w:t>
            </w:r>
          </w:p>
          <w:p w14:paraId="5860C2E6" w14:textId="77777777" w:rsidR="005F7AFE" w:rsidRPr="00CC24AB" w:rsidRDefault="003F712B">
            <w:pPr>
              <w:pStyle w:val="Contenudetableau"/>
              <w:widowControl w:val="0"/>
              <w:rPr>
                <w:lang w:val="pt-BR"/>
              </w:rPr>
            </w:pPr>
            <w:r w:rsidRPr="00CC24AB">
              <w:rPr>
                <w:lang w:val="pt-BR"/>
              </w:rPr>
              <w:t>Soda, jus de fruit: nombre de boissons individuelles consommées (canette-bouteille-brick)</w:t>
            </w:r>
          </w:p>
          <w:p w14:paraId="1321C3D4" w14:textId="77777777" w:rsidR="005F7AFE" w:rsidRPr="00CC24AB" w:rsidRDefault="003F712B">
            <w:pPr>
              <w:pStyle w:val="Contenudetableau"/>
              <w:widowControl w:val="0"/>
              <w:rPr>
                <w:lang w:val="sv-SE"/>
              </w:rPr>
            </w:pPr>
            <w:r w:rsidRPr="00CC24AB">
              <w:rPr>
                <w:lang w:val="sv-SE"/>
              </w:rPr>
              <w:t>Type de contenant de boisson individuelle (canette-bouteille-brick)</w:t>
            </w:r>
          </w:p>
          <w:p w14:paraId="1162606E" w14:textId="77777777" w:rsidR="005F7AFE" w:rsidRPr="00CC24AB" w:rsidRDefault="003F712B">
            <w:pPr>
              <w:pStyle w:val="Contenudetableau"/>
              <w:widowControl w:val="0"/>
              <w:rPr>
                <w:lang w:val="sv-SE"/>
              </w:rPr>
            </w:pPr>
            <w:r w:rsidRPr="00CC24AB">
              <w:rPr>
                <w:lang w:val="sv-SE"/>
              </w:rPr>
              <w:t>Soda, jus de fruit: nombre de verres</w:t>
            </w:r>
          </w:p>
          <w:p w14:paraId="061A0939" w14:textId="77777777" w:rsidR="005F7AFE" w:rsidRPr="00CC24AB" w:rsidRDefault="003F712B">
            <w:pPr>
              <w:pStyle w:val="Contenudetableau"/>
              <w:widowControl w:val="0"/>
              <w:rPr>
                <w:lang w:val="sv-SE"/>
              </w:rPr>
            </w:pPr>
            <w:r w:rsidRPr="00CC24AB">
              <w:rPr>
                <w:lang w:val="sv-SE"/>
              </w:rPr>
              <w:t>Taille du verre (soda ou jus)</w:t>
            </w:r>
          </w:p>
          <w:p w14:paraId="2FE07818" w14:textId="77777777" w:rsidR="005F7AFE" w:rsidRPr="00CC24AB" w:rsidRDefault="003F712B">
            <w:pPr>
              <w:pStyle w:val="Contenudetableau"/>
              <w:widowControl w:val="0"/>
              <w:rPr>
                <w:lang w:val="pt-BR"/>
              </w:rPr>
            </w:pPr>
            <w:r w:rsidRPr="00CC24AB">
              <w:rPr>
                <w:lang w:val="pt-BR"/>
              </w:rPr>
              <w:t>Taille de la tasse ou du bol (lait-café-chocolat)</w:t>
            </w:r>
          </w:p>
        </w:tc>
        <w:tc>
          <w:tcPr>
            <w:tcW w:w="51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16C06E3" w14:textId="77777777" w:rsidR="005F7AFE" w:rsidRDefault="003F712B">
            <w:pPr>
              <w:pStyle w:val="Contenudetableau"/>
              <w:widowControl w:val="0"/>
            </w:pPr>
            <w:bookmarkStart w:id="0" w:name="tw-target-text"/>
            <w:bookmarkEnd w:id="0"/>
            <w:r>
              <w:lastRenderedPageBreak/>
              <w:t>Baguette (pieces)</w:t>
            </w:r>
          </w:p>
          <w:p w14:paraId="385107F5" w14:textId="77777777" w:rsidR="005F7AFE" w:rsidRDefault="003F712B">
            <w:pPr>
              <w:pStyle w:val="Contenudetableau"/>
              <w:widowControl w:val="0"/>
            </w:pPr>
            <w:r>
              <w:t>Bread (pieces)</w:t>
            </w:r>
          </w:p>
          <w:p w14:paraId="17AB2583" w14:textId="77777777" w:rsidR="005F7AFE" w:rsidRDefault="003F712B">
            <w:pPr>
              <w:pStyle w:val="Contenudetableau"/>
              <w:widowControl w:val="0"/>
            </w:pPr>
            <w:r>
              <w:t>Country bread</w:t>
            </w:r>
          </w:p>
          <w:p w14:paraId="1BCACE76" w14:textId="77777777" w:rsidR="005F7AFE" w:rsidRDefault="003F712B">
            <w:pPr>
              <w:pStyle w:val="Contenudetableau"/>
              <w:widowControl w:val="0"/>
            </w:pPr>
            <w:r>
              <w:t>Whole wheat bread</w:t>
            </w:r>
          </w:p>
          <w:p w14:paraId="4E5F3D5D" w14:textId="77777777" w:rsidR="005F7AFE" w:rsidRDefault="003F712B">
            <w:pPr>
              <w:pStyle w:val="Contenudetableau"/>
              <w:widowControl w:val="0"/>
            </w:pPr>
            <w:r>
              <w:t>Soft bread</w:t>
            </w:r>
          </w:p>
          <w:p w14:paraId="36C1F0FA" w14:textId="77777777" w:rsidR="005F7AFE" w:rsidRDefault="003F712B">
            <w:pPr>
              <w:pStyle w:val="Contenudetableau"/>
              <w:widowControl w:val="0"/>
            </w:pPr>
            <w:r>
              <w:t>Rye bread</w:t>
            </w:r>
          </w:p>
          <w:p w14:paraId="494678A4" w14:textId="77777777" w:rsidR="005F7AFE" w:rsidRDefault="003F712B">
            <w:pPr>
              <w:pStyle w:val="Contenudetableau"/>
              <w:widowControl w:val="0"/>
            </w:pPr>
            <w:proofErr w:type="spellStart"/>
            <w:r>
              <w:t>Poilane</w:t>
            </w:r>
            <w:proofErr w:type="spellEnd"/>
            <w:r>
              <w:t xml:space="preserve"> bread</w:t>
            </w:r>
          </w:p>
          <w:p w14:paraId="2F8F12E8" w14:textId="77777777" w:rsidR="005F7AFE" w:rsidRDefault="003F712B">
            <w:pPr>
              <w:pStyle w:val="Contenudetableau"/>
              <w:widowControl w:val="0"/>
            </w:pPr>
            <w:r>
              <w:t>Sliced ​​bread (restaurant-canteen)</w:t>
            </w:r>
          </w:p>
          <w:p w14:paraId="1ED51444" w14:textId="77777777" w:rsidR="005F7AFE" w:rsidRDefault="003F712B">
            <w:pPr>
              <w:pStyle w:val="Contenudetableau"/>
              <w:widowControl w:val="0"/>
            </w:pPr>
            <w:r>
              <w:t xml:space="preserve">Latte coffee </w:t>
            </w:r>
            <w:proofErr w:type="spellStart"/>
            <w:r>
              <w:t>color</w:t>
            </w:r>
            <w:proofErr w:type="spellEnd"/>
          </w:p>
          <w:p w14:paraId="6F774134" w14:textId="77777777" w:rsidR="005F7AFE" w:rsidRDefault="003F712B">
            <w:pPr>
              <w:pStyle w:val="Contenudetableau"/>
              <w:widowControl w:val="0"/>
            </w:pPr>
            <w:r>
              <w:t xml:space="preserve">Milk chocolate </w:t>
            </w:r>
            <w:proofErr w:type="spellStart"/>
            <w:r>
              <w:t>color</w:t>
            </w:r>
            <w:proofErr w:type="spellEnd"/>
          </w:p>
          <w:p w14:paraId="4D0D5330" w14:textId="77777777" w:rsidR="005F7AFE" w:rsidRDefault="003F712B">
            <w:pPr>
              <w:pStyle w:val="Contenudetableau"/>
              <w:widowControl w:val="0"/>
            </w:pPr>
            <w:r>
              <w:t>Puffed wheat</w:t>
            </w:r>
          </w:p>
          <w:p w14:paraId="133D367A" w14:textId="77777777" w:rsidR="005F7AFE" w:rsidRDefault="003F712B">
            <w:pPr>
              <w:pStyle w:val="Contenudetableau"/>
              <w:widowControl w:val="0"/>
            </w:pPr>
            <w:r>
              <w:t>Muesli</w:t>
            </w:r>
          </w:p>
          <w:p w14:paraId="2E5F9839" w14:textId="77777777" w:rsidR="005F7AFE" w:rsidRDefault="003F712B">
            <w:pPr>
              <w:pStyle w:val="Contenudetableau"/>
              <w:widowControl w:val="0"/>
            </w:pPr>
            <w:r>
              <w:t>Corn petals</w:t>
            </w:r>
          </w:p>
          <w:p w14:paraId="245F9B80" w14:textId="77777777" w:rsidR="005F7AFE" w:rsidRDefault="003F712B">
            <w:pPr>
              <w:pStyle w:val="Contenudetableau"/>
              <w:widowControl w:val="0"/>
            </w:pPr>
            <w:r>
              <w:t>Various rusks</w:t>
            </w:r>
          </w:p>
          <w:p w14:paraId="02DD3A59" w14:textId="77777777" w:rsidR="005F7AFE" w:rsidRDefault="003F712B">
            <w:pPr>
              <w:pStyle w:val="Contenudetableau"/>
              <w:widowControl w:val="0"/>
            </w:pPr>
            <w:r>
              <w:t>Sliced ​​or individual brioches</w:t>
            </w:r>
          </w:p>
          <w:p w14:paraId="7C140853" w14:textId="77777777" w:rsidR="005F7AFE" w:rsidRDefault="003F712B">
            <w:pPr>
              <w:pStyle w:val="Contenudetableau"/>
              <w:widowControl w:val="0"/>
            </w:pPr>
            <w:r>
              <w:t>Butter</w:t>
            </w:r>
          </w:p>
          <w:p w14:paraId="27904780" w14:textId="77777777" w:rsidR="005F7AFE" w:rsidRDefault="003F712B">
            <w:pPr>
              <w:pStyle w:val="Contenudetableau"/>
              <w:widowControl w:val="0"/>
            </w:pPr>
            <w:r>
              <w:t>Butter thickness</w:t>
            </w:r>
          </w:p>
          <w:p w14:paraId="6513C0E8" w14:textId="77777777" w:rsidR="005F7AFE" w:rsidRDefault="003F712B">
            <w:pPr>
              <w:pStyle w:val="Contenudetableau"/>
              <w:widowControl w:val="0"/>
            </w:pPr>
            <w:r>
              <w:t>Jam (total consumption including for instance toast, drink, dairy)</w:t>
            </w:r>
          </w:p>
          <w:p w14:paraId="41DC6217" w14:textId="77777777" w:rsidR="005F7AFE" w:rsidRDefault="003F712B">
            <w:pPr>
              <w:pStyle w:val="Contenudetableau"/>
              <w:widowControl w:val="0"/>
            </w:pPr>
            <w:r>
              <w:t>Honey (total consumption including toast, drink, dairy)</w:t>
            </w:r>
          </w:p>
          <w:p w14:paraId="3EABF614" w14:textId="77777777" w:rsidR="005F7AFE" w:rsidRDefault="003F712B">
            <w:pPr>
              <w:pStyle w:val="Contenudetableau"/>
              <w:widowControl w:val="0"/>
            </w:pPr>
            <w:r>
              <w:t>Nutella (total consumption including toast, drink, dairy)</w:t>
            </w:r>
          </w:p>
          <w:p w14:paraId="660C426B" w14:textId="77777777" w:rsidR="005F7AFE" w:rsidRDefault="003F712B">
            <w:pPr>
              <w:pStyle w:val="Contenudetableau"/>
              <w:widowControl w:val="0"/>
            </w:pPr>
            <w:r>
              <w:t>Sugar cubes (total consumption including drink, dairy)</w:t>
            </w:r>
          </w:p>
          <w:p w14:paraId="7F5CE4F3" w14:textId="77777777" w:rsidR="005F7AFE" w:rsidRDefault="003F712B">
            <w:pPr>
              <w:pStyle w:val="Contenudetableau"/>
              <w:widowControl w:val="0"/>
            </w:pPr>
            <w:r>
              <w:t>Granulated sugar (total consumption including drink, dairy)</w:t>
            </w:r>
          </w:p>
          <w:p w14:paraId="29C83591" w14:textId="77777777" w:rsidR="005F7AFE" w:rsidRDefault="003F712B">
            <w:pPr>
              <w:pStyle w:val="Contenudetableau"/>
              <w:widowControl w:val="0"/>
            </w:pPr>
            <w:r>
              <w:t>Goat cheese</w:t>
            </w:r>
          </w:p>
          <w:p w14:paraId="00BBB5C0" w14:textId="77777777" w:rsidR="005F7AFE" w:rsidRDefault="003F712B">
            <w:pPr>
              <w:pStyle w:val="Contenudetableau"/>
              <w:widowControl w:val="0"/>
            </w:pPr>
            <w:r>
              <w:t>Goat cheese</w:t>
            </w:r>
          </w:p>
          <w:p w14:paraId="3C383176" w14:textId="77777777" w:rsidR="005F7AFE" w:rsidRDefault="003F712B">
            <w:pPr>
              <w:pStyle w:val="Contenudetableau"/>
              <w:widowControl w:val="0"/>
            </w:pPr>
            <w:r>
              <w:t>Goat cheese</w:t>
            </w:r>
          </w:p>
          <w:p w14:paraId="52CE43E0" w14:textId="77777777" w:rsidR="005F7AFE" w:rsidRDefault="003F712B">
            <w:pPr>
              <w:pStyle w:val="Contenudetableau"/>
              <w:widowControl w:val="0"/>
            </w:pPr>
            <w:r>
              <w:t>Boursin</w:t>
            </w:r>
          </w:p>
          <w:p w14:paraId="4E0EBCAB" w14:textId="77777777" w:rsidR="005F7AFE" w:rsidRDefault="003F712B">
            <w:pPr>
              <w:pStyle w:val="Contenudetableau"/>
              <w:widowControl w:val="0"/>
            </w:pPr>
            <w:r>
              <w:t>Camembert</w:t>
            </w:r>
          </w:p>
          <w:p w14:paraId="2668D339" w14:textId="77777777" w:rsidR="005F7AFE" w:rsidRDefault="003F712B">
            <w:pPr>
              <w:pStyle w:val="Contenudetableau"/>
              <w:widowControl w:val="0"/>
            </w:pPr>
            <w:r>
              <w:t>Rouy</w:t>
            </w:r>
          </w:p>
          <w:p w14:paraId="1E7C0927" w14:textId="77777777" w:rsidR="005F7AFE" w:rsidRDefault="003F712B">
            <w:pPr>
              <w:pStyle w:val="Contenudetableau"/>
              <w:widowControl w:val="0"/>
            </w:pPr>
            <w:r>
              <w:t>Gruyere</w:t>
            </w:r>
          </w:p>
          <w:p w14:paraId="1777CFAC" w14:textId="77777777" w:rsidR="005F7AFE" w:rsidRDefault="003F712B">
            <w:pPr>
              <w:pStyle w:val="Contenudetableau"/>
              <w:widowControl w:val="0"/>
            </w:pPr>
            <w:proofErr w:type="spellStart"/>
            <w:r>
              <w:t>Mimolette</w:t>
            </w:r>
            <w:proofErr w:type="spellEnd"/>
          </w:p>
          <w:p w14:paraId="6A66BD4B" w14:textId="77777777" w:rsidR="005F7AFE" w:rsidRDefault="003F712B">
            <w:pPr>
              <w:pStyle w:val="Contenudetableau"/>
              <w:widowControl w:val="0"/>
            </w:pPr>
            <w:r>
              <w:t>Roquefort</w:t>
            </w:r>
          </w:p>
          <w:p w14:paraId="0278CEDA" w14:textId="77777777" w:rsidR="005F7AFE" w:rsidRDefault="003F712B">
            <w:pPr>
              <w:pStyle w:val="Contenudetableau"/>
              <w:widowControl w:val="0"/>
            </w:pPr>
            <w:r>
              <w:t>Cheese</w:t>
            </w:r>
          </w:p>
          <w:p w14:paraId="6FA4242F" w14:textId="77777777" w:rsidR="005F7AFE" w:rsidRDefault="003F712B">
            <w:pPr>
              <w:pStyle w:val="Contenudetableau"/>
              <w:widowControl w:val="0"/>
            </w:pPr>
            <w:r>
              <w:t>White cheese</w:t>
            </w:r>
          </w:p>
          <w:p w14:paraId="070D189D" w14:textId="77777777" w:rsidR="005F7AFE" w:rsidRDefault="003F712B">
            <w:pPr>
              <w:pStyle w:val="Contenudetableau"/>
              <w:widowControl w:val="0"/>
            </w:pPr>
            <w:r>
              <w:t>Number of yogurts already sweetened (</w:t>
            </w:r>
            <w:proofErr w:type="spellStart"/>
            <w:r>
              <w:t>flavored</w:t>
            </w:r>
            <w:proofErr w:type="spellEnd"/>
            <w:r>
              <w:t>, with fruits)</w:t>
            </w:r>
          </w:p>
          <w:p w14:paraId="1C75FB0E" w14:textId="77777777" w:rsidR="005F7AFE" w:rsidRDefault="003F712B">
            <w:pPr>
              <w:pStyle w:val="Contenudetableau"/>
              <w:widowControl w:val="0"/>
            </w:pPr>
            <w:r>
              <w:t>Number of plain yogurts</w:t>
            </w:r>
          </w:p>
          <w:p w14:paraId="752D0E84" w14:textId="77777777" w:rsidR="005F7AFE" w:rsidRDefault="003F712B">
            <w:pPr>
              <w:pStyle w:val="Contenudetableau"/>
              <w:widowControl w:val="0"/>
            </w:pPr>
            <w:r>
              <w:t>Number of plain Petits-</w:t>
            </w:r>
            <w:proofErr w:type="spellStart"/>
            <w:r>
              <w:t>Suisses</w:t>
            </w:r>
            <w:proofErr w:type="spellEnd"/>
          </w:p>
          <w:p w14:paraId="5C92D443" w14:textId="77777777" w:rsidR="005F7AFE" w:rsidRDefault="003F712B">
            <w:pPr>
              <w:pStyle w:val="Contenudetableau"/>
              <w:widowControl w:val="0"/>
            </w:pPr>
            <w:r>
              <w:t>Drinkable yogurt: number of glasses</w:t>
            </w:r>
          </w:p>
          <w:p w14:paraId="07E6075A" w14:textId="77777777" w:rsidR="005F7AFE" w:rsidRDefault="003F712B">
            <w:pPr>
              <w:pStyle w:val="Contenudetableau"/>
              <w:widowControl w:val="0"/>
            </w:pPr>
            <w:r>
              <w:t>Glass size for yogurt drink</w:t>
            </w:r>
          </w:p>
          <w:p w14:paraId="1EB4C896" w14:textId="77777777" w:rsidR="005F7AFE" w:rsidRDefault="003F712B">
            <w:pPr>
              <w:pStyle w:val="Contenudetableau"/>
              <w:widowControl w:val="0"/>
            </w:pPr>
            <w:r>
              <w:t>Sweet whipped cream</w:t>
            </w:r>
          </w:p>
          <w:p w14:paraId="187FE182" w14:textId="77777777" w:rsidR="005F7AFE" w:rsidRDefault="003F712B">
            <w:pPr>
              <w:pStyle w:val="Contenudetableau"/>
              <w:widowControl w:val="0"/>
            </w:pPr>
            <w:r>
              <w:lastRenderedPageBreak/>
              <w:t>Semolina and rice dessert</w:t>
            </w:r>
          </w:p>
          <w:p w14:paraId="7CFB08D9" w14:textId="77777777" w:rsidR="005F7AFE" w:rsidRDefault="003F712B">
            <w:pPr>
              <w:pStyle w:val="Contenudetableau"/>
              <w:widowControl w:val="0"/>
            </w:pPr>
            <w:r>
              <w:t>Blank</w:t>
            </w:r>
          </w:p>
          <w:p w14:paraId="458F57C1" w14:textId="77777777" w:rsidR="005F7AFE" w:rsidRDefault="003F712B">
            <w:pPr>
              <w:pStyle w:val="Contenudetableau"/>
              <w:widowControl w:val="0"/>
            </w:pPr>
            <w:r>
              <w:t>Chocolate mousse</w:t>
            </w:r>
          </w:p>
          <w:p w14:paraId="272668BF" w14:textId="77777777" w:rsidR="005F7AFE" w:rsidRDefault="003F712B">
            <w:pPr>
              <w:pStyle w:val="Contenudetableau"/>
              <w:widowControl w:val="0"/>
            </w:pPr>
            <w:r>
              <w:t>Cream cake</w:t>
            </w:r>
          </w:p>
          <w:p w14:paraId="078D34DE" w14:textId="77777777" w:rsidR="005F7AFE" w:rsidRDefault="003F712B">
            <w:pPr>
              <w:pStyle w:val="Contenudetableau"/>
              <w:widowControl w:val="0"/>
            </w:pPr>
            <w:r>
              <w:t>Fruit mousse cake</w:t>
            </w:r>
          </w:p>
          <w:p w14:paraId="4F31D515" w14:textId="77777777" w:rsidR="005F7AFE" w:rsidRDefault="003F712B">
            <w:pPr>
              <w:pStyle w:val="Contenudetableau"/>
              <w:widowControl w:val="0"/>
            </w:pPr>
            <w:r>
              <w:t>Fruit tart</w:t>
            </w:r>
          </w:p>
          <w:p w14:paraId="45C85574" w14:textId="77777777" w:rsidR="005F7AFE" w:rsidRDefault="003F712B">
            <w:pPr>
              <w:pStyle w:val="Contenudetableau"/>
              <w:widowControl w:val="0"/>
            </w:pPr>
            <w:r>
              <w:t>Chocolate cake</w:t>
            </w:r>
          </w:p>
          <w:p w14:paraId="31832047" w14:textId="77777777" w:rsidR="005F7AFE" w:rsidRDefault="003F712B">
            <w:pPr>
              <w:pStyle w:val="Contenudetableau"/>
              <w:widowControl w:val="0"/>
            </w:pPr>
            <w:r>
              <w:t>Almond pie</w:t>
            </w:r>
          </w:p>
          <w:p w14:paraId="0E7A152B" w14:textId="77777777" w:rsidR="005F7AFE" w:rsidRDefault="003F712B">
            <w:pPr>
              <w:pStyle w:val="Contenudetableau"/>
              <w:widowControl w:val="0"/>
            </w:pPr>
            <w:r>
              <w:t>Cake</w:t>
            </w:r>
          </w:p>
          <w:p w14:paraId="7C8AD022" w14:textId="77777777" w:rsidR="005F7AFE" w:rsidRDefault="003F712B">
            <w:pPr>
              <w:pStyle w:val="Contenudetableau"/>
              <w:widowControl w:val="0"/>
            </w:pPr>
            <w:r>
              <w:t>Madeleines</w:t>
            </w:r>
          </w:p>
          <w:p w14:paraId="745FAD6C" w14:textId="77777777" w:rsidR="005F7AFE" w:rsidRDefault="003F712B">
            <w:pPr>
              <w:pStyle w:val="Contenudetableau"/>
              <w:widowControl w:val="0"/>
            </w:pPr>
            <w:r>
              <w:t>Pound cake</w:t>
            </w:r>
          </w:p>
          <w:p w14:paraId="158CF8DB" w14:textId="77777777" w:rsidR="005F7AFE" w:rsidRDefault="003F712B">
            <w:pPr>
              <w:pStyle w:val="Contenudetableau"/>
              <w:widowControl w:val="0"/>
            </w:pPr>
            <w:r>
              <w:t>Type of cookies eaten</w:t>
            </w:r>
          </w:p>
          <w:p w14:paraId="5C339D55" w14:textId="77777777" w:rsidR="005F7AFE" w:rsidRDefault="003F712B">
            <w:pPr>
              <w:pStyle w:val="Contenudetableau"/>
              <w:widowControl w:val="0"/>
            </w:pPr>
            <w:r>
              <w:t>Number of cookies eaten</w:t>
            </w:r>
          </w:p>
          <w:p w14:paraId="4327B36D" w14:textId="77777777" w:rsidR="005F7AFE" w:rsidRDefault="003F712B">
            <w:pPr>
              <w:pStyle w:val="Contenudetableau"/>
              <w:widowControl w:val="0"/>
            </w:pPr>
            <w:r>
              <w:t xml:space="preserve">Number of pastries consumed (croissant, pain au </w:t>
            </w:r>
            <w:proofErr w:type="spellStart"/>
            <w:r>
              <w:t>chocolat</w:t>
            </w:r>
            <w:proofErr w:type="spellEnd"/>
            <w:r>
              <w:t>, etc.)</w:t>
            </w:r>
          </w:p>
          <w:p w14:paraId="651B2580" w14:textId="77777777" w:rsidR="005F7AFE" w:rsidRDefault="003F712B">
            <w:pPr>
              <w:pStyle w:val="Contenudetableau"/>
              <w:widowControl w:val="0"/>
            </w:pPr>
            <w:r>
              <w:t>Nut</w:t>
            </w:r>
          </w:p>
          <w:p w14:paraId="5D7A9596" w14:textId="77777777" w:rsidR="005F7AFE" w:rsidRDefault="003F712B">
            <w:pPr>
              <w:pStyle w:val="Contenudetableau"/>
              <w:widowControl w:val="0"/>
            </w:pPr>
            <w:r>
              <w:t>Hazelnut</w:t>
            </w:r>
          </w:p>
          <w:p w14:paraId="42C97F86" w14:textId="77777777" w:rsidR="005F7AFE" w:rsidRDefault="003F712B">
            <w:pPr>
              <w:pStyle w:val="Contenudetableau"/>
              <w:widowControl w:val="0"/>
            </w:pPr>
            <w:r>
              <w:t>Pistachios</w:t>
            </w:r>
          </w:p>
          <w:p w14:paraId="472DFDF6" w14:textId="77777777" w:rsidR="005F7AFE" w:rsidRDefault="003F712B">
            <w:pPr>
              <w:pStyle w:val="Contenudetableau"/>
              <w:widowControl w:val="0"/>
            </w:pPr>
            <w:r>
              <w:t>Cherries</w:t>
            </w:r>
          </w:p>
          <w:p w14:paraId="4A74AEBE" w14:textId="77777777" w:rsidR="005F7AFE" w:rsidRDefault="003F712B">
            <w:pPr>
              <w:pStyle w:val="Contenudetableau"/>
              <w:widowControl w:val="0"/>
            </w:pPr>
            <w:r>
              <w:t>Strawberries</w:t>
            </w:r>
          </w:p>
          <w:p w14:paraId="796089D5" w14:textId="77777777" w:rsidR="005F7AFE" w:rsidRDefault="003F712B">
            <w:pPr>
              <w:pStyle w:val="Contenudetableau"/>
              <w:widowControl w:val="0"/>
            </w:pPr>
            <w:r>
              <w:t>Raspberries</w:t>
            </w:r>
          </w:p>
          <w:p w14:paraId="0794B648" w14:textId="77777777" w:rsidR="005F7AFE" w:rsidRDefault="003F712B">
            <w:pPr>
              <w:pStyle w:val="Contenudetableau"/>
              <w:widowControl w:val="0"/>
            </w:pPr>
            <w:r>
              <w:t>Banana</w:t>
            </w:r>
          </w:p>
          <w:p w14:paraId="6F218C0B" w14:textId="77777777" w:rsidR="005F7AFE" w:rsidRDefault="003F712B">
            <w:pPr>
              <w:pStyle w:val="Contenudetableau"/>
              <w:widowControl w:val="0"/>
            </w:pPr>
            <w:r>
              <w:t>Apple</w:t>
            </w:r>
          </w:p>
          <w:p w14:paraId="7506826C" w14:textId="77777777" w:rsidR="005F7AFE" w:rsidRDefault="003F712B">
            <w:pPr>
              <w:pStyle w:val="Contenudetableau"/>
              <w:widowControl w:val="0"/>
            </w:pPr>
            <w:r>
              <w:t>Pear</w:t>
            </w:r>
          </w:p>
          <w:p w14:paraId="15C64FF7" w14:textId="77777777" w:rsidR="005F7AFE" w:rsidRDefault="003F712B">
            <w:pPr>
              <w:pStyle w:val="Contenudetableau"/>
              <w:widowControl w:val="0"/>
            </w:pPr>
            <w:r>
              <w:t>Kiwi</w:t>
            </w:r>
          </w:p>
          <w:p w14:paraId="73F66B67" w14:textId="77777777" w:rsidR="005F7AFE" w:rsidRDefault="003F712B">
            <w:pPr>
              <w:pStyle w:val="Contenudetableau"/>
              <w:widowControl w:val="0"/>
            </w:pPr>
            <w:r>
              <w:t>Apricot</w:t>
            </w:r>
          </w:p>
          <w:p w14:paraId="4F8342DB" w14:textId="77777777" w:rsidR="005F7AFE" w:rsidRDefault="003F712B">
            <w:pPr>
              <w:pStyle w:val="Contenudetableau"/>
              <w:widowControl w:val="0"/>
            </w:pPr>
            <w:r>
              <w:t>Currants</w:t>
            </w:r>
          </w:p>
          <w:p w14:paraId="79A8AFE2" w14:textId="77777777" w:rsidR="005F7AFE" w:rsidRDefault="003F712B">
            <w:pPr>
              <w:pStyle w:val="Contenudetableau"/>
              <w:widowControl w:val="0"/>
            </w:pPr>
            <w:proofErr w:type="spellStart"/>
            <w:r>
              <w:t>Quetsches</w:t>
            </w:r>
            <w:proofErr w:type="spellEnd"/>
            <w:r>
              <w:t xml:space="preserve"> (plums)</w:t>
            </w:r>
          </w:p>
          <w:p w14:paraId="5770799F" w14:textId="77777777" w:rsidR="005F7AFE" w:rsidRDefault="003F712B">
            <w:pPr>
              <w:pStyle w:val="Contenudetableau"/>
              <w:widowControl w:val="0"/>
            </w:pPr>
            <w:r>
              <w:t>Grapes</w:t>
            </w:r>
          </w:p>
          <w:p w14:paraId="10F6A0CE" w14:textId="77777777" w:rsidR="005F7AFE" w:rsidRDefault="003F712B">
            <w:pPr>
              <w:pStyle w:val="Contenudetableau"/>
              <w:widowControl w:val="0"/>
            </w:pPr>
            <w:r>
              <w:t>Orange</w:t>
            </w:r>
          </w:p>
          <w:p w14:paraId="6083C2B8" w14:textId="77777777" w:rsidR="005F7AFE" w:rsidRDefault="003F712B">
            <w:pPr>
              <w:pStyle w:val="Contenudetableau"/>
              <w:widowControl w:val="0"/>
            </w:pPr>
            <w:r>
              <w:t>Prunes</w:t>
            </w:r>
          </w:p>
          <w:p w14:paraId="39D1FC6A" w14:textId="77777777" w:rsidR="005F7AFE" w:rsidRDefault="003F712B">
            <w:pPr>
              <w:pStyle w:val="Contenudetableau"/>
              <w:widowControl w:val="0"/>
            </w:pPr>
            <w:r>
              <w:t>Pineapple in syrup</w:t>
            </w:r>
          </w:p>
          <w:p w14:paraId="47CD33BE" w14:textId="77777777" w:rsidR="005F7AFE" w:rsidRDefault="003F712B">
            <w:pPr>
              <w:pStyle w:val="Contenudetableau"/>
              <w:widowControl w:val="0"/>
            </w:pPr>
            <w:r>
              <w:t>Fruits in various syrups</w:t>
            </w:r>
          </w:p>
          <w:p w14:paraId="2646D392" w14:textId="77777777" w:rsidR="005F7AFE" w:rsidRDefault="003F712B">
            <w:pPr>
              <w:pStyle w:val="Contenudetableau"/>
              <w:widowControl w:val="0"/>
            </w:pPr>
            <w:r>
              <w:t>Various candies</w:t>
            </w:r>
          </w:p>
          <w:p w14:paraId="062F4FD3" w14:textId="77777777" w:rsidR="005F7AFE" w:rsidRDefault="003F712B">
            <w:pPr>
              <w:pStyle w:val="Contenudetableau"/>
              <w:widowControl w:val="0"/>
            </w:pPr>
            <w:r>
              <w:t>Chocolate (squares)</w:t>
            </w:r>
          </w:p>
          <w:p w14:paraId="60160593" w14:textId="77777777" w:rsidR="005F7AFE" w:rsidRDefault="003F712B">
            <w:pPr>
              <w:pStyle w:val="Contenudetableau"/>
              <w:widowControl w:val="0"/>
            </w:pPr>
            <w:r>
              <w:t>Chocolate bar</w:t>
            </w:r>
          </w:p>
          <w:p w14:paraId="47E0D3E2" w14:textId="77777777" w:rsidR="005F7AFE" w:rsidRDefault="003F712B">
            <w:pPr>
              <w:pStyle w:val="Contenudetableau"/>
              <w:widowControl w:val="0"/>
            </w:pPr>
            <w:r>
              <w:t>Soda, fruit juice: number of individual drinks consumed (can-bottle-brick)</w:t>
            </w:r>
          </w:p>
          <w:p w14:paraId="172D6C21" w14:textId="77777777" w:rsidR="005F7AFE" w:rsidRDefault="003F712B">
            <w:pPr>
              <w:pStyle w:val="Contenudetableau"/>
              <w:widowControl w:val="0"/>
            </w:pPr>
            <w:r>
              <w:t>Type of individual beverage container (can-bottle-brick)</w:t>
            </w:r>
          </w:p>
          <w:p w14:paraId="4499FE76" w14:textId="77777777" w:rsidR="005F7AFE" w:rsidRDefault="003F712B">
            <w:pPr>
              <w:pStyle w:val="Contenudetableau"/>
              <w:widowControl w:val="0"/>
            </w:pPr>
            <w:r>
              <w:t>Soda, fruit juice: number of glasses</w:t>
            </w:r>
          </w:p>
          <w:p w14:paraId="62C3D1DA" w14:textId="77777777" w:rsidR="005F7AFE" w:rsidRDefault="003F712B">
            <w:pPr>
              <w:pStyle w:val="Contenudetableau"/>
              <w:widowControl w:val="0"/>
            </w:pPr>
            <w:r>
              <w:t>Glass size (soda or juice)</w:t>
            </w:r>
          </w:p>
          <w:p w14:paraId="0D5681FF" w14:textId="77777777" w:rsidR="005F7AFE" w:rsidRDefault="003F712B">
            <w:pPr>
              <w:pStyle w:val="Contenudetableau"/>
              <w:widowControl w:val="0"/>
            </w:pPr>
            <w:r>
              <w:t>Cup or bowl size (milk-coffee-chocolate)</w:t>
            </w:r>
          </w:p>
          <w:p w14:paraId="4AC5D965" w14:textId="77777777" w:rsidR="005F7AFE" w:rsidRDefault="005F7AFE">
            <w:pPr>
              <w:pStyle w:val="Contenudetableau"/>
              <w:widowControl w:val="0"/>
            </w:pPr>
          </w:p>
        </w:tc>
      </w:tr>
    </w:tbl>
    <w:p w14:paraId="49DE38F7" w14:textId="77777777" w:rsidR="005F7AFE" w:rsidRDefault="005F7AFE">
      <w:pPr>
        <w:pStyle w:val="Standard"/>
        <w:spacing w:line="480" w:lineRule="auto"/>
        <w:jc w:val="both"/>
        <w:rPr>
          <w:rFonts w:ascii="Times New Roman" w:hAnsi="Times New Roman"/>
          <w:sz w:val="21"/>
          <w:szCs w:val="21"/>
          <w:highlight w:val="red"/>
        </w:rPr>
      </w:pPr>
    </w:p>
    <w:sectPr w:rsidR="005F7AFE">
      <w:pgSz w:w="12240" w:h="15840"/>
      <w:pgMar w:top="1134" w:right="1134" w:bottom="1134" w:left="1134" w:header="0" w:footer="0" w:gutter="0"/>
      <w:cols w:space="720"/>
      <w:formProt w:val="0"/>
      <w:docGrid w:linePitch="1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Liberation Serif">
    <w:altName w:val="Times New Roman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roman"/>
    <w:pitch w:val="variable"/>
  </w:font>
  <w:font w:name="Droid Sans Fallback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Liberation Mono">
    <w:altName w:val="Courier New"/>
    <w:charset w:val="01"/>
    <w:family w:val="roman"/>
    <w:pitch w:val="variable"/>
  </w:font>
  <w:font w:name="DejaVu Sans Mono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9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7AFE"/>
    <w:rsid w:val="00353468"/>
    <w:rsid w:val="003F712B"/>
    <w:rsid w:val="004D6516"/>
    <w:rsid w:val="005D4C93"/>
    <w:rsid w:val="005F7AFE"/>
    <w:rsid w:val="00627D64"/>
    <w:rsid w:val="00A33E17"/>
    <w:rsid w:val="00C44A66"/>
    <w:rsid w:val="00CC24AB"/>
    <w:rsid w:val="00EA044B"/>
    <w:rsid w:val="00F46A0E"/>
    <w:rsid w:val="00F86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8F74C4"/>
  <w15:docId w15:val="{48CD5512-CAE9-4852-83D9-C9D1932927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Liberation Serif" w:eastAsia="Noto Sans CJK SC" w:hAnsi="Liberation Serif" w:cs="Lohit Devanagari"/>
        <w:kern w:val="2"/>
        <w:szCs w:val="24"/>
        <w:lang w:val="en-GB" w:eastAsia="zh-CN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BodyText"/>
    <w:uiPriority w:val="10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Standard">
    <w:name w:val="Standard"/>
    <w:qFormat/>
    <w:rPr>
      <w:rFonts w:eastAsia="Droid Sans Fallback" w:cs="FreeSans"/>
      <w:sz w:val="24"/>
    </w:rPr>
  </w:style>
  <w:style w:type="paragraph" w:customStyle="1" w:styleId="Contenudetableau">
    <w:name w:val="Contenu de tableau"/>
    <w:basedOn w:val="Normal"/>
    <w:qFormat/>
    <w:pPr>
      <w:suppressLineNumbers/>
    </w:pPr>
  </w:style>
  <w:style w:type="paragraph" w:customStyle="1" w:styleId="Texteprformat">
    <w:name w:val="Texte préformaté"/>
    <w:basedOn w:val="Normal"/>
    <w:qFormat/>
    <w:rPr>
      <w:rFonts w:ascii="Liberation Mono" w:eastAsia="DejaVu Sans Mono" w:hAnsi="Liberation Mono" w:cs="Liberation Mono"/>
      <w:sz w:val="20"/>
      <w:szCs w:val="20"/>
    </w:rPr>
  </w:style>
  <w:style w:type="paragraph" w:customStyle="1" w:styleId="Titredetableau">
    <w:name w:val="Titre de tableau"/>
    <w:basedOn w:val="Contenudetableau"/>
    <w:qFormat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515</Words>
  <Characters>2937</Characters>
  <Application>Microsoft Office Word</Application>
  <DocSecurity>0</DocSecurity>
  <Lines>24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Berticat</dc:creator>
  <dc:description/>
  <cp:lastModifiedBy>Manikandan R</cp:lastModifiedBy>
  <cp:revision>6</cp:revision>
  <dcterms:created xsi:type="dcterms:W3CDTF">2024-01-31T09:42:00Z</dcterms:created>
  <dcterms:modified xsi:type="dcterms:W3CDTF">2024-02-16T08:45:00Z</dcterms:modified>
  <dc:language>fr-F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